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4C8D8B3C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E0E19">
        <w:rPr>
          <w:rFonts w:asciiTheme="majorHAnsi" w:hAnsiTheme="majorHAnsi" w:cstheme="majorHAnsi"/>
          <w:b/>
          <w:sz w:val="22"/>
          <w:szCs w:val="22"/>
        </w:rPr>
        <w:t>November 3</w:t>
      </w:r>
      <w:r w:rsidR="00465090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291292ED" w14:textId="6710FF2E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20528">
        <w:rPr>
          <w:rFonts w:asciiTheme="majorHAnsi" w:hAnsiTheme="majorHAnsi" w:cstheme="majorHAnsi"/>
          <w:b/>
          <w:sz w:val="22"/>
          <w:szCs w:val="22"/>
        </w:rPr>
        <w:t>George D. Yancopoulos</w:t>
      </w:r>
    </w:p>
    <w:p w14:paraId="2A3A2EAD" w14:textId="77777777" w:rsidR="002E0E19" w:rsidRDefault="00CB2B78" w:rsidP="002E0E1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2E0E19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D14604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D14604" w:rsidRPr="004B25E6" w:rsidRDefault="00D14604" w:rsidP="00D146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12C2DCD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56E5E94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D14604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D14604" w:rsidRPr="004B25E6" w:rsidRDefault="00D14604" w:rsidP="00D14604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D14604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14604" w:rsidRPr="00C100C4" w:rsidRDefault="00D14604" w:rsidP="00D14604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C07B9C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1F6EB5E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 (Licensed and royalties. Licensee: Roche Assigned to: Regeneron Pharmaceuticals, Inc.)</w:t>
            </w:r>
          </w:p>
        </w:tc>
      </w:tr>
      <w:tr w:rsidR="00D14604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D14604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14604" w:rsidRPr="00C100C4" w:rsidRDefault="00D14604" w:rsidP="00D14604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3CE1065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357B515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D14604" w:rsidRPr="007A5DEE" w14:paraId="4CFB1B1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CCDC823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D83E51E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7F99A39" w14:textId="26CA978F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D9E4CF4" w14:textId="452513E1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D14604" w:rsidRPr="007A5DEE" w14:paraId="27C1471A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E095DD8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8620030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2ADE750" w14:textId="3A786ACB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48FB28A" w14:textId="38A5AF3C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D14604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47406132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0BDD912F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D14604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1460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14604" w:rsidRPr="00C100C4" w:rsidRDefault="00D14604" w:rsidP="00D14604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14604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14604" w:rsidRPr="00C100C4" w:rsidRDefault="00D14604" w:rsidP="00D14604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6223770F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CB2B78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14604" w:rsidRPr="00C100C4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14604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14604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14604" w:rsidRPr="003D6857" w:rsidRDefault="00D14604" w:rsidP="00D146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E4FCEC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36BC6942" w:rsidR="008F25A9" w:rsidRPr="00C100C4" w:rsidRDefault="008D018A" w:rsidP="00922486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0E19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090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303F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22486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7484A"/>
    <w:rsid w:val="00C83DEF"/>
    <w:rsid w:val="00CA4610"/>
    <w:rsid w:val="00CA5AC5"/>
    <w:rsid w:val="00CB0B0E"/>
    <w:rsid w:val="00CB2B78"/>
    <w:rsid w:val="00CD174D"/>
    <w:rsid w:val="00CE518A"/>
    <w:rsid w:val="00CE5789"/>
    <w:rsid w:val="00D04D93"/>
    <w:rsid w:val="00D11743"/>
    <w:rsid w:val="00D14604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6</Words>
  <Characters>334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9</cp:revision>
  <cp:lastPrinted>2019-11-15T18:47:00Z</cp:lastPrinted>
  <dcterms:created xsi:type="dcterms:W3CDTF">2021-06-09T17:44:00Z</dcterms:created>
  <dcterms:modified xsi:type="dcterms:W3CDTF">2021-11-03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